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A6BA47B" w:rsidR="00994A3D" w:rsidRPr="001549D3" w:rsidRDefault="00994A3D" w:rsidP="003979F9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6754D378" w14:textId="4438E95B" w:rsidR="00994A3D" w:rsidRDefault="009E6C01" w:rsidP="009E6C01">
      <w:pPr>
        <w:pStyle w:val="Heading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021F240B" wp14:editId="7AC3A48B">
            <wp:extent cx="4442460" cy="3992020"/>
            <wp:effectExtent l="0" t="0" r="0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116" cy="400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CA87D" w14:textId="231EDA1C" w:rsidR="009E6C01" w:rsidRDefault="009E6C01" w:rsidP="009E6C01">
      <w:pPr>
        <w:tabs>
          <w:tab w:val="left" w:pos="7655"/>
        </w:tabs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Growth conditions in non-fluctuating (A) and fluctuating (B) light. The insert in B shows the variations of light intensity within 3 minutes. </w:t>
      </w:r>
    </w:p>
    <w:p w14:paraId="750E302B" w14:textId="77777777" w:rsidR="009E6C01" w:rsidRPr="009E6C01" w:rsidRDefault="009E6C01" w:rsidP="00DE4BD1"/>
    <w:p w14:paraId="3C419443" w14:textId="35E8EC98" w:rsidR="00994A3D" w:rsidRPr="001549D3" w:rsidRDefault="003979F9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11CC33F7" wp14:editId="6B30458C">
            <wp:extent cx="5204460" cy="385572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86A8F" w14:textId="5A1ECD31" w:rsidR="003979F9" w:rsidRDefault="00994A3D" w:rsidP="003979F9">
      <w:pPr>
        <w:tabs>
          <w:tab w:val="left" w:pos="7655"/>
        </w:tabs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6C0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979F9" w:rsidRPr="00D40EBD">
        <w:rPr>
          <w:rFonts w:cs="Times New Roman"/>
        </w:rPr>
        <w:t>Changes in stomatal conductance during photosynthetic induction (fluctuating protocol) in MinnGold and Eiko.</w:t>
      </w:r>
    </w:p>
    <w:p w14:paraId="36BD4380" w14:textId="15D35680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67AA2D89" w14:textId="06A1D417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09521860" w14:textId="2D7DE02F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510E4596" w14:textId="2B907584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5FF9239D" w14:textId="73D835FE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489C4A0F" w14:textId="2ED1F3CC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4782A47D" w14:textId="79ED1EE8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18C79FC6" w14:textId="3D491B36" w:rsidR="003979F9" w:rsidRDefault="003979F9" w:rsidP="003979F9">
      <w:pPr>
        <w:tabs>
          <w:tab w:val="left" w:pos="7655"/>
        </w:tabs>
        <w:rPr>
          <w:rFonts w:cs="Times New Roman"/>
        </w:rPr>
      </w:pPr>
    </w:p>
    <w:p w14:paraId="38A5CDDF" w14:textId="4763A1B3" w:rsidR="003979F9" w:rsidRPr="00D40EBD" w:rsidRDefault="003979F9" w:rsidP="003979F9">
      <w:pPr>
        <w:tabs>
          <w:tab w:val="left" w:pos="7655"/>
        </w:tabs>
        <w:jc w:val="center"/>
        <w:rPr>
          <w:rFonts w:cs="Times New Roman"/>
          <w:b/>
          <w:bCs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3AC1844" wp14:editId="274F4A19">
            <wp:extent cx="4762500" cy="357041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696" cy="357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33B1B" w14:textId="24922E31" w:rsidR="000172E5" w:rsidRPr="005A66B4" w:rsidRDefault="003979F9" w:rsidP="005A66B4">
      <w:pPr>
        <w:tabs>
          <w:tab w:val="left" w:pos="7655"/>
        </w:tabs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6C01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83914094"/>
      <w:r w:rsidRPr="00D40EBD">
        <w:rPr>
          <w:rFonts w:cs="Times New Roman"/>
        </w:rPr>
        <w:t xml:space="preserve">Effect of varying fluctuating light </w:t>
      </w:r>
      <w:r w:rsidR="000172E5">
        <w:rPr>
          <w:rFonts w:cs="Times New Roman"/>
        </w:rPr>
        <w:t xml:space="preserve">period </w:t>
      </w:r>
      <w:r w:rsidRPr="00D40EBD">
        <w:rPr>
          <w:rFonts w:cs="Times New Roman"/>
        </w:rPr>
        <w:t>on steady state in MinnGold.</w:t>
      </w:r>
      <w:r>
        <w:rPr>
          <w:rFonts w:cs="Times New Roman"/>
        </w:rPr>
        <w:t xml:space="preserve"> The figure shows the </w:t>
      </w:r>
      <w:r w:rsidRPr="00D40EBD">
        <w:rPr>
          <w:rFonts w:cs="Times New Roman"/>
        </w:rPr>
        <w:t>cumulative value after 40 minutes</w:t>
      </w:r>
      <w:r>
        <w:rPr>
          <w:rFonts w:cs="Times New Roman"/>
        </w:rPr>
        <w:t>.</w:t>
      </w:r>
      <w:bookmarkEnd w:id="0"/>
    </w:p>
    <w:p w14:paraId="2989616F" w14:textId="1B2AC803" w:rsidR="000172E5" w:rsidRDefault="000172E5" w:rsidP="000172E5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9FB3020" wp14:editId="7F5718D1">
            <wp:extent cx="5364774" cy="3756660"/>
            <wp:effectExtent l="0" t="0" r="762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579" cy="3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C1AED" w14:textId="6341D182" w:rsidR="000172E5" w:rsidRDefault="000172E5" w:rsidP="003979F9">
      <w:pPr>
        <w:keepNext/>
      </w:pPr>
    </w:p>
    <w:p w14:paraId="6F0F5924" w14:textId="05329581" w:rsidR="000172E5" w:rsidRPr="000172E5" w:rsidRDefault="000172E5" w:rsidP="000172E5">
      <w:pPr>
        <w:tabs>
          <w:tab w:val="left" w:pos="7655"/>
        </w:tabs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6C01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40EBD">
        <w:rPr>
          <w:rFonts w:cs="Times New Roman"/>
        </w:rPr>
        <w:t xml:space="preserve">Varying fluctuating intensity of light in Eiko. Light was either kept constant at 650 PPFD or fluctuating every minute at two different intensities: 650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</m:oMath>
      <w:r w:rsidRPr="00D40EBD">
        <w:rPr>
          <w:rFonts w:cs="Times New Roman"/>
        </w:rPr>
        <w:t xml:space="preserve"> 30% and 650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</m:oMath>
      <w:r w:rsidRPr="00D40EBD">
        <w:rPr>
          <w:rFonts w:cs="Times New Roman"/>
        </w:rPr>
        <w:t xml:space="preserve"> 50%</w:t>
      </w:r>
    </w:p>
    <w:p w14:paraId="1775615B" w14:textId="0D248D65" w:rsidR="003979F9" w:rsidRDefault="003979F9" w:rsidP="003979F9">
      <w:pPr>
        <w:keepNext/>
      </w:pPr>
    </w:p>
    <w:p w14:paraId="4E510B0C" w14:textId="77777777" w:rsidR="003979F9" w:rsidRPr="001549D3" w:rsidRDefault="003979F9" w:rsidP="003979F9">
      <w:pPr>
        <w:keepNext/>
      </w:pPr>
    </w:p>
    <w:sectPr w:rsidR="003979F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BB88F" w14:textId="77777777" w:rsidR="000213E2" w:rsidRDefault="000213E2" w:rsidP="00117666">
      <w:pPr>
        <w:spacing w:after="0"/>
      </w:pPr>
      <w:r>
        <w:separator/>
      </w:r>
    </w:p>
  </w:endnote>
  <w:endnote w:type="continuationSeparator" w:id="0">
    <w:p w14:paraId="1FE3F8A2" w14:textId="77777777" w:rsidR="000213E2" w:rsidRDefault="000213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4E26D" w14:textId="77777777" w:rsidR="000213E2" w:rsidRDefault="000213E2" w:rsidP="00117666">
      <w:pPr>
        <w:spacing w:after="0"/>
      </w:pPr>
      <w:r>
        <w:separator/>
      </w:r>
    </w:p>
  </w:footnote>
  <w:footnote w:type="continuationSeparator" w:id="0">
    <w:p w14:paraId="78E8D283" w14:textId="77777777" w:rsidR="000213E2" w:rsidRDefault="000213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2E5"/>
    <w:rsid w:val="000213E2"/>
    <w:rsid w:val="00034304"/>
    <w:rsid w:val="00035434"/>
    <w:rsid w:val="00052A14"/>
    <w:rsid w:val="00077D53"/>
    <w:rsid w:val="000D35D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9F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6B4"/>
    <w:rsid w:val="006108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6C01"/>
    <w:rsid w:val="00A174D9"/>
    <w:rsid w:val="00AA4D24"/>
    <w:rsid w:val="00AB57D5"/>
    <w:rsid w:val="00AB6715"/>
    <w:rsid w:val="00B1671E"/>
    <w:rsid w:val="00B25EB8"/>
    <w:rsid w:val="00B37F4D"/>
    <w:rsid w:val="00C4485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BD1"/>
    <w:rsid w:val="00E162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E6C0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LVATORI NICOLE [PHD0100059]</cp:lastModifiedBy>
  <cp:revision>9</cp:revision>
  <cp:lastPrinted>2013-10-03T12:51:00Z</cp:lastPrinted>
  <dcterms:created xsi:type="dcterms:W3CDTF">2018-11-23T08:58:00Z</dcterms:created>
  <dcterms:modified xsi:type="dcterms:W3CDTF">2021-11-23T15:23:00Z</dcterms:modified>
</cp:coreProperties>
</file>